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738"/>
        <w:tblW w:w="43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701"/>
        <w:gridCol w:w="709"/>
        <w:gridCol w:w="567"/>
        <w:gridCol w:w="851"/>
        <w:gridCol w:w="850"/>
        <w:gridCol w:w="851"/>
        <w:gridCol w:w="708"/>
      </w:tblGrid>
      <w:tr w:rsidR="00DB0D06" w:rsidRPr="006158C0" w14:paraId="2E151A99" w14:textId="77777777" w:rsidTr="007776BB">
        <w:trPr>
          <w:trHeight w:hRule="exact" w:val="397"/>
        </w:trPr>
        <w:tc>
          <w:tcPr>
            <w:tcW w:w="7937" w:type="dxa"/>
            <w:gridSpan w:val="8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696B11B" w14:textId="4BDF8512" w:rsidR="00DB0D06" w:rsidRPr="006158C0" w:rsidRDefault="00DB0D06" w:rsidP="007776B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spended h</w:t>
            </w:r>
            <w:r w:rsidR="00432C9C">
              <w:rPr>
                <w:b/>
                <w:bCs/>
                <w:lang w:val="en-GB"/>
              </w:rPr>
              <w:t>amstring curl</w:t>
            </w:r>
            <w:r>
              <w:rPr>
                <w:b/>
                <w:bCs/>
                <w:lang w:val="en-GB"/>
              </w:rPr>
              <w:t xml:space="preserve">: </w:t>
            </w:r>
            <w:r w:rsidR="00591F8A">
              <w:rPr>
                <w:b/>
                <w:bCs/>
                <w:lang w:val="en-GB"/>
              </w:rPr>
              <w:t>ec</w:t>
            </w:r>
            <w:r>
              <w:rPr>
                <w:b/>
                <w:bCs/>
                <w:lang w:val="en-GB"/>
              </w:rPr>
              <w:t>centric phase</w:t>
            </w:r>
          </w:p>
        </w:tc>
      </w:tr>
      <w:tr w:rsidR="006158C0" w:rsidRPr="006158C0" w14:paraId="4BC83DD5" w14:textId="77777777" w:rsidTr="007776BB">
        <w:trPr>
          <w:trHeight w:hRule="exact" w:val="371"/>
        </w:trPr>
        <w:tc>
          <w:tcPr>
            <w:tcW w:w="1700" w:type="dxa"/>
            <w:vMerge w:val="restart"/>
            <w:tcBorders>
              <w:top w:val="single" w:sz="12" w:space="0" w:color="auto"/>
            </w:tcBorders>
            <w:vAlign w:val="center"/>
          </w:tcPr>
          <w:p w14:paraId="73C753B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E3A1C5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C1DA01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ES 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62D55797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S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8E262E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95%CI</w:t>
            </w:r>
          </w:p>
          <w:p w14:paraId="415B82E2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0.60-0.85</w:t>
            </w:r>
          </w:p>
          <w:p w14:paraId="6EB8FF93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17-0.01</w:t>
            </w:r>
          </w:p>
          <w:p w14:paraId="4A31A4AF" w14:textId="77777777" w:rsidR="006B73A0" w:rsidRPr="006158C0" w:rsidRDefault="006B73A0" w:rsidP="007776BB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19-0.03</w:t>
            </w:r>
          </w:p>
          <w:p w14:paraId="6D87B832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color w:val="000000" w:themeColor="text1"/>
                <w:lang w:val="en-GB"/>
              </w:rPr>
              <w:t>-0.05-0.11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B24237" w14:textId="2EF9E04F" w:rsidR="006B73A0" w:rsidRPr="006158C0" w:rsidRDefault="006158C0" w:rsidP="007776B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</w:t>
            </w:r>
            <w:r w:rsidR="006B73A0" w:rsidRPr="006158C0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A2E8C2" w14:textId="77777777" w:rsidR="006B73A0" w:rsidRPr="006158C0" w:rsidRDefault="006B73A0" w:rsidP="007776BB">
            <w:pPr>
              <w:jc w:val="center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 xml:space="preserve">p </w:t>
            </w:r>
          </w:p>
        </w:tc>
      </w:tr>
      <w:tr w:rsidR="006158C0" w:rsidRPr="006158C0" w14:paraId="5655771B" w14:textId="77777777" w:rsidTr="007776BB">
        <w:trPr>
          <w:trHeight w:hRule="exact" w:val="371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5BF8E8D2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7708B553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42126B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18" w:space="0" w:color="auto"/>
            </w:tcBorders>
          </w:tcPr>
          <w:p w14:paraId="26D7142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</w:tcPr>
          <w:p w14:paraId="242D9FB9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Lowe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</w:tcPr>
          <w:p w14:paraId="0555377B" w14:textId="77777777" w:rsidR="006B73A0" w:rsidRPr="006158C0" w:rsidRDefault="006B73A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color w:val="000000" w:themeColor="text1"/>
                <w:lang w:val="en-GB"/>
              </w:rPr>
              <w:t>Upper</w:t>
            </w:r>
          </w:p>
        </w:tc>
        <w:tc>
          <w:tcPr>
            <w:tcW w:w="85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13E10C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51734E8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1CCC2C22" w14:textId="77777777" w:rsidTr="007776BB">
        <w:trPr>
          <w:trHeight w:val="340"/>
        </w:trPr>
        <w:tc>
          <w:tcPr>
            <w:tcW w:w="1700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27C723F2" w14:textId="0F5C767A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Rectus Femoris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14:paraId="1DBACC4A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23BF067" w14:textId="6F22A8DC" w:rsidR="006B73A0" w:rsidRPr="006158C0" w:rsidRDefault="00591F8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8</w:t>
            </w:r>
            <w:r w:rsidR="00BC4B91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708257C3" w14:textId="624E9D89" w:rsidR="006B73A0" w:rsidRPr="006158C0" w:rsidRDefault="00591F8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716B62">
              <w:rPr>
                <w:color w:val="000000" w:themeColor="text1"/>
                <w:lang w:val="en-GB"/>
              </w:rPr>
              <w:t>27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536DC475" w14:textId="524DC363" w:rsidR="006B73A0" w:rsidRPr="006158C0" w:rsidRDefault="00591F8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716B62">
              <w:rPr>
                <w:color w:val="000000" w:themeColor="text1"/>
                <w:lang w:val="en-GB"/>
              </w:rPr>
              <w:t>3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351696A5" w14:textId="43DAE579" w:rsidR="006B73A0" w:rsidRPr="006158C0" w:rsidRDefault="00591F8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</w:t>
            </w:r>
            <w:r w:rsidR="00716B62">
              <w:rPr>
                <w:color w:val="000000" w:themeColor="text1"/>
                <w:lang w:val="en-GB"/>
              </w:rPr>
              <w:t>37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E9DFF20" w14:textId="5BE15103" w:rsidR="006B73A0" w:rsidRPr="006158C0" w:rsidRDefault="00716B6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  <w:r w:rsidR="00591F8A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</w:t>
            </w:r>
            <w:r w:rsidR="00591F8A"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513788" w14:textId="44E02CCF" w:rsidR="006B73A0" w:rsidRPr="006158C0" w:rsidRDefault="00591F8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20166542" w14:textId="77777777" w:rsidTr="007776BB">
        <w:trPr>
          <w:trHeight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FC5D204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316D019" w14:textId="48DEC916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3A3775" w14:textId="4C93878A" w:rsidR="006B73A0" w:rsidRPr="006158C0" w:rsidRDefault="00591F8A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</w:t>
            </w:r>
            <w:r w:rsidR="00716B62">
              <w:rPr>
                <w:lang w:val="en-GB"/>
              </w:rPr>
              <w:t>4</w:t>
            </w:r>
            <w:r>
              <w:rPr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1D6E5E52" w14:textId="7C39E484" w:rsidR="006B73A0" w:rsidRPr="006158C0" w:rsidRDefault="00591F8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716B62">
              <w:rPr>
                <w:color w:val="000000" w:themeColor="text1"/>
                <w:lang w:val="en-GB"/>
              </w:rPr>
              <w:t>28</w:t>
            </w:r>
          </w:p>
        </w:tc>
        <w:tc>
          <w:tcPr>
            <w:tcW w:w="851" w:type="dxa"/>
            <w:vAlign w:val="center"/>
          </w:tcPr>
          <w:p w14:paraId="2E2528F6" w14:textId="2C1D6992" w:rsidR="006B73A0" w:rsidRPr="006158C0" w:rsidRDefault="00591F8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716B62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="00716B62">
              <w:rPr>
                <w:color w:val="000000" w:themeColor="text1"/>
                <w:lang w:val="en-GB"/>
              </w:rPr>
              <w:t>99</w:t>
            </w:r>
          </w:p>
        </w:tc>
        <w:tc>
          <w:tcPr>
            <w:tcW w:w="850" w:type="dxa"/>
            <w:vAlign w:val="center"/>
          </w:tcPr>
          <w:p w14:paraId="62A12F8B" w14:textId="5C9D8D64" w:rsidR="006B73A0" w:rsidRPr="006158C0" w:rsidRDefault="00591F8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716B62">
              <w:rPr>
                <w:color w:val="000000" w:themeColor="text1"/>
                <w:lang w:val="en-GB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A9E0F4" w14:textId="16505AB5" w:rsidR="006B73A0" w:rsidRPr="006158C0" w:rsidRDefault="00591F8A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716B62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716B62">
              <w:rPr>
                <w:lang w:val="en-GB"/>
              </w:rPr>
              <w:t>4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27DB56" w14:textId="3C739A23" w:rsidR="006B73A0" w:rsidRPr="006158C0" w:rsidRDefault="00591F8A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16B62">
              <w:rPr>
                <w:lang w:val="en-GB"/>
              </w:rPr>
              <w:t>1</w:t>
            </w:r>
            <w:r>
              <w:rPr>
                <w:lang w:val="en-GB"/>
              </w:rPr>
              <w:t>5</w:t>
            </w:r>
          </w:p>
        </w:tc>
      </w:tr>
      <w:tr w:rsidR="006158C0" w:rsidRPr="006158C0" w14:paraId="40AE4F78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163767ED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9AA57E" w14:textId="76EBD6A5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CBCE08" w14:textId="57A5076A" w:rsidR="006B73A0" w:rsidRPr="006158C0" w:rsidRDefault="00716B62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</w:t>
            </w:r>
            <w:r w:rsidR="00591F8A">
              <w:rPr>
                <w:lang w:val="en-GB"/>
              </w:rPr>
              <w:t>.</w:t>
            </w:r>
            <w:r>
              <w:rPr>
                <w:lang w:val="en-GB"/>
              </w:rPr>
              <w:t>29</w:t>
            </w:r>
          </w:p>
        </w:tc>
        <w:tc>
          <w:tcPr>
            <w:tcW w:w="567" w:type="dxa"/>
            <w:vAlign w:val="center"/>
          </w:tcPr>
          <w:p w14:paraId="06ABDB08" w14:textId="11FBAC90" w:rsidR="006B73A0" w:rsidRPr="006158C0" w:rsidRDefault="00591F8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716B62">
              <w:rPr>
                <w:color w:val="000000" w:themeColor="text1"/>
                <w:lang w:val="en-GB"/>
              </w:rPr>
              <w:t>28</w:t>
            </w:r>
          </w:p>
        </w:tc>
        <w:tc>
          <w:tcPr>
            <w:tcW w:w="851" w:type="dxa"/>
            <w:vAlign w:val="center"/>
          </w:tcPr>
          <w:p w14:paraId="09FE7862" w14:textId="6EF6423C" w:rsidR="006B73A0" w:rsidRPr="006158C0" w:rsidRDefault="00716B6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0</w:t>
            </w:r>
            <w:r w:rsidR="00591F8A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6</w:t>
            </w:r>
          </w:p>
        </w:tc>
        <w:tc>
          <w:tcPr>
            <w:tcW w:w="850" w:type="dxa"/>
            <w:vAlign w:val="center"/>
          </w:tcPr>
          <w:p w14:paraId="025CFD1B" w14:textId="2E916B02" w:rsidR="006B73A0" w:rsidRPr="006158C0" w:rsidRDefault="00716B6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591F8A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69C72" w14:textId="453493BF" w:rsidR="006B73A0" w:rsidRPr="006158C0" w:rsidRDefault="00716B62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</w:t>
            </w:r>
            <w:r w:rsidR="00591F8A">
              <w:rPr>
                <w:lang w:val="en-GB"/>
              </w:rPr>
              <w:t>.</w:t>
            </w:r>
            <w:r>
              <w:rPr>
                <w:lang w:val="en-GB"/>
              </w:rPr>
              <w:t>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8C9EA1" w14:textId="093B018A" w:rsidR="006B73A0" w:rsidRPr="006158C0" w:rsidRDefault="00591F8A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16B62">
              <w:rPr>
                <w:lang w:val="en-GB"/>
              </w:rPr>
              <w:t>31</w:t>
            </w:r>
          </w:p>
        </w:tc>
      </w:tr>
      <w:tr w:rsidR="006B73A0" w:rsidRPr="006158C0" w14:paraId="6E1E5F68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31B85F4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92B9E68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  <w:r w:rsidRPr="006158C0">
              <w:rPr>
                <w:lang w:val="en-GB"/>
              </w:rPr>
              <w:t xml:space="preserve"> </w:t>
            </w:r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  <w:vAlign w:val="bottom"/>
          </w:tcPr>
          <w:p w14:paraId="6968A211" w14:textId="21B3F4A1" w:rsidR="006B73A0" w:rsidRPr="006158C0" w:rsidRDefault="00591F8A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8</w:t>
            </w:r>
            <w:r w:rsidR="00716B62">
              <w:rPr>
                <w:color w:val="000000" w:themeColor="text1"/>
                <w:lang w:val="en-GB"/>
              </w:rPr>
              <w:t>1</w:t>
            </w:r>
          </w:p>
        </w:tc>
      </w:tr>
      <w:tr w:rsidR="006B73A0" w:rsidRPr="006158C0" w14:paraId="5CCF1776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1E3F14F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75131446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8" w:space="0" w:color="auto"/>
            </w:tcBorders>
            <w:vAlign w:val="bottom"/>
          </w:tcPr>
          <w:p w14:paraId="77FDC081" w14:textId="0A21CB38" w:rsidR="006B73A0" w:rsidRPr="006158C0" w:rsidRDefault="00716B6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591F8A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2</w:t>
            </w:r>
          </w:p>
        </w:tc>
      </w:tr>
      <w:tr w:rsidR="006158C0" w:rsidRPr="006158C0" w14:paraId="488FEA24" w14:textId="77777777" w:rsidTr="007776BB">
        <w:trPr>
          <w:trHeight w:hRule="exact" w:val="113"/>
        </w:trPr>
        <w:tc>
          <w:tcPr>
            <w:tcW w:w="1700" w:type="dxa"/>
            <w:tcBorders>
              <w:top w:val="single" w:sz="8" w:space="0" w:color="auto"/>
            </w:tcBorders>
          </w:tcPr>
          <w:p w14:paraId="0FC3FACA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6C78C097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6F815D4F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0E594A9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1285061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1446788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6E8A3E96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1BAEFEFF" w14:textId="77777777" w:rsidTr="007776BB">
        <w:trPr>
          <w:trHeight w:hRule="exact" w:val="340"/>
        </w:trPr>
        <w:tc>
          <w:tcPr>
            <w:tcW w:w="1700" w:type="dxa"/>
            <w:vMerge w:val="restart"/>
            <w:tcBorders>
              <w:bottom w:val="single" w:sz="8" w:space="0" w:color="auto"/>
            </w:tcBorders>
          </w:tcPr>
          <w:p w14:paraId="54164569" w14:textId="134ED3EE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Biceps femoris</w:t>
            </w:r>
          </w:p>
        </w:tc>
        <w:tc>
          <w:tcPr>
            <w:tcW w:w="1701" w:type="dxa"/>
            <w:shd w:val="clear" w:color="auto" w:fill="auto"/>
          </w:tcPr>
          <w:p w14:paraId="7571C148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10D5D4" w14:textId="2B63FEB8" w:rsidR="006B73A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716B62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6</w:t>
            </w:r>
            <w:r w:rsidR="00716B62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28E7E46F" w14:textId="40F612C3" w:rsidR="006B73A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716B62">
              <w:rPr>
                <w:color w:val="000000" w:themeColor="text1"/>
                <w:lang w:val="en-GB"/>
              </w:rPr>
              <w:t>59</w:t>
            </w:r>
          </w:p>
        </w:tc>
        <w:tc>
          <w:tcPr>
            <w:tcW w:w="851" w:type="dxa"/>
            <w:vAlign w:val="center"/>
          </w:tcPr>
          <w:p w14:paraId="63333590" w14:textId="1E5570FF" w:rsidR="006B73A0" w:rsidRPr="006158C0" w:rsidRDefault="00716B6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9</w:t>
            </w:r>
            <w:r w:rsidR="007D7E6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4</w:t>
            </w:r>
            <w:r w:rsidR="007D7E68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3E9ABAD7" w14:textId="22FC3BED" w:rsidR="006B73A0" w:rsidRPr="006158C0" w:rsidRDefault="00716B6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5</w:t>
            </w:r>
            <w:r w:rsidR="007D7E6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FEA8AA" w14:textId="0BA1A093" w:rsidR="006B73A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716B62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="00716B62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996470" w14:textId="6C7B5709" w:rsidR="006B73A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3D6B20F7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23793C1A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D038583" w14:textId="770972CC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25EB27" w14:textId="404FE15F" w:rsidR="006158C0" w:rsidRPr="006158C0" w:rsidRDefault="00716B62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</w:t>
            </w:r>
            <w:r w:rsidR="007D7E68">
              <w:rPr>
                <w:lang w:val="en-GB"/>
              </w:rPr>
              <w:t>.</w:t>
            </w:r>
            <w:r>
              <w:rPr>
                <w:lang w:val="en-GB"/>
              </w:rPr>
              <w:t>63</w:t>
            </w:r>
          </w:p>
        </w:tc>
        <w:tc>
          <w:tcPr>
            <w:tcW w:w="567" w:type="dxa"/>
            <w:vAlign w:val="center"/>
          </w:tcPr>
          <w:p w14:paraId="48BAF4AF" w14:textId="1FE9D355" w:rsidR="006158C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716B62">
              <w:rPr>
                <w:color w:val="000000" w:themeColor="text1"/>
                <w:lang w:val="en-GB"/>
              </w:rPr>
              <w:t>49</w:t>
            </w:r>
          </w:p>
        </w:tc>
        <w:tc>
          <w:tcPr>
            <w:tcW w:w="851" w:type="dxa"/>
            <w:vAlign w:val="center"/>
          </w:tcPr>
          <w:p w14:paraId="4749BC49" w14:textId="14A22697" w:rsidR="006158C0" w:rsidRPr="006158C0" w:rsidRDefault="00716B6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3</w:t>
            </w:r>
            <w:r w:rsidR="007D7E6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63</w:t>
            </w:r>
          </w:p>
        </w:tc>
        <w:tc>
          <w:tcPr>
            <w:tcW w:w="850" w:type="dxa"/>
            <w:vAlign w:val="center"/>
          </w:tcPr>
          <w:p w14:paraId="72C906C5" w14:textId="0C02299E" w:rsidR="006158C0" w:rsidRPr="006158C0" w:rsidRDefault="00716B6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7D7E68">
              <w:rPr>
                <w:color w:val="000000" w:themeColor="text1"/>
                <w:lang w:val="en-GB"/>
              </w:rPr>
              <w:t>.3</w:t>
            </w:r>
            <w:r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15B3FF" w14:textId="3B949CCF" w:rsidR="006158C0" w:rsidRPr="006158C0" w:rsidRDefault="00716B62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</w:t>
            </w:r>
            <w:r w:rsidR="007D7E68">
              <w:rPr>
                <w:lang w:val="en-GB"/>
              </w:rPr>
              <w:t>.</w:t>
            </w:r>
            <w:r>
              <w:rPr>
                <w:lang w:val="en-GB"/>
              </w:rPr>
              <w:t>4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A6FE00" w14:textId="3FDB1079" w:rsidR="006158C0" w:rsidRPr="006158C0" w:rsidRDefault="007D7E6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16B62">
              <w:rPr>
                <w:lang w:val="en-GB"/>
              </w:rPr>
              <w:t>67</w:t>
            </w:r>
          </w:p>
        </w:tc>
      </w:tr>
      <w:tr w:rsidR="006158C0" w:rsidRPr="006158C0" w14:paraId="7EB283C9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1DC6AD6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FFB7C0C" w14:textId="6FD9E9FA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285D7" w14:textId="0F4A10EE" w:rsidR="006158C0" w:rsidRPr="006158C0" w:rsidRDefault="007D7E6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716B62">
              <w:rPr>
                <w:lang w:val="en-GB"/>
              </w:rPr>
              <w:t>94</w:t>
            </w:r>
          </w:p>
        </w:tc>
        <w:tc>
          <w:tcPr>
            <w:tcW w:w="567" w:type="dxa"/>
            <w:vAlign w:val="center"/>
          </w:tcPr>
          <w:p w14:paraId="50656CC2" w14:textId="3071C874" w:rsidR="006158C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716B62">
              <w:rPr>
                <w:color w:val="000000" w:themeColor="text1"/>
                <w:lang w:val="en-GB"/>
              </w:rPr>
              <w:t>49</w:t>
            </w:r>
          </w:p>
        </w:tc>
        <w:tc>
          <w:tcPr>
            <w:tcW w:w="851" w:type="dxa"/>
            <w:vAlign w:val="center"/>
          </w:tcPr>
          <w:p w14:paraId="5E0A3EA5" w14:textId="5FE46888" w:rsidR="006158C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716B62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.0</w:t>
            </w:r>
            <w:r w:rsidR="00716B62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850" w:type="dxa"/>
            <w:vAlign w:val="center"/>
          </w:tcPr>
          <w:p w14:paraId="4A12168F" w14:textId="50032459" w:rsidR="006158C0" w:rsidRPr="006158C0" w:rsidRDefault="00716B6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7D7E6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F844E4" w14:textId="37A2CB0D" w:rsidR="006158C0" w:rsidRPr="006158C0" w:rsidRDefault="00716B62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7D7E68">
              <w:rPr>
                <w:lang w:val="en-GB"/>
              </w:rPr>
              <w:t>.</w:t>
            </w:r>
            <w:r>
              <w:rPr>
                <w:lang w:val="en-GB"/>
              </w:rPr>
              <w:t>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77A99A" w14:textId="02A9976B" w:rsidR="006158C0" w:rsidRPr="006158C0" w:rsidRDefault="007D7E6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16B62">
              <w:rPr>
                <w:lang w:val="en-GB"/>
              </w:rPr>
              <w:t>20</w:t>
            </w:r>
          </w:p>
        </w:tc>
      </w:tr>
      <w:tr w:rsidR="006B73A0" w:rsidRPr="006158C0" w14:paraId="70F1B849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501A1E9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5138861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2963B3B4" w14:textId="2E17EFB5" w:rsidR="006B73A0" w:rsidRPr="006158C0" w:rsidRDefault="007D7E6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</w:t>
            </w:r>
            <w:r w:rsidR="00716B62">
              <w:rPr>
                <w:lang w:val="en-GB"/>
              </w:rPr>
              <w:t>47</w:t>
            </w:r>
          </w:p>
        </w:tc>
      </w:tr>
      <w:tr w:rsidR="006B73A0" w:rsidRPr="006158C0" w14:paraId="451E859A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0437B5B2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684213CD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8" w:space="0" w:color="auto"/>
            </w:tcBorders>
          </w:tcPr>
          <w:p w14:paraId="49FE8AC5" w14:textId="1791BC1A" w:rsidR="006B73A0" w:rsidRPr="006158C0" w:rsidRDefault="00716B62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7D7E68">
              <w:rPr>
                <w:lang w:val="en-GB"/>
              </w:rPr>
              <w:t>.8</w:t>
            </w:r>
            <w:r>
              <w:rPr>
                <w:lang w:val="en-GB"/>
              </w:rPr>
              <w:t>2</w:t>
            </w:r>
          </w:p>
        </w:tc>
      </w:tr>
      <w:tr w:rsidR="006158C0" w:rsidRPr="006158C0" w14:paraId="0CE70B62" w14:textId="77777777" w:rsidTr="007776BB">
        <w:trPr>
          <w:trHeight w:hRule="exact" w:val="113"/>
        </w:trPr>
        <w:tc>
          <w:tcPr>
            <w:tcW w:w="1700" w:type="dxa"/>
            <w:tcBorders>
              <w:top w:val="single" w:sz="8" w:space="0" w:color="auto"/>
            </w:tcBorders>
          </w:tcPr>
          <w:p w14:paraId="3EF83D36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4511968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46488DFC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87BE944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74B0C50B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3C84340D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36CDB6B5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31F22B4F" w14:textId="77777777" w:rsidTr="007776BB">
        <w:trPr>
          <w:trHeight w:hRule="exact" w:val="340"/>
        </w:trPr>
        <w:tc>
          <w:tcPr>
            <w:tcW w:w="1700" w:type="dxa"/>
            <w:vMerge w:val="restart"/>
            <w:tcBorders>
              <w:bottom w:val="single" w:sz="8" w:space="0" w:color="auto"/>
            </w:tcBorders>
          </w:tcPr>
          <w:p w14:paraId="16AC68F9" w14:textId="3A83EA62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Semitendinosus</w:t>
            </w:r>
          </w:p>
        </w:tc>
        <w:tc>
          <w:tcPr>
            <w:tcW w:w="1701" w:type="dxa"/>
            <w:shd w:val="clear" w:color="auto" w:fill="auto"/>
          </w:tcPr>
          <w:p w14:paraId="6F43DF09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D06085" w14:textId="77538591" w:rsidR="006B73A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482C35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482C35">
              <w:rPr>
                <w:color w:val="000000" w:themeColor="text1"/>
                <w:lang w:val="en-GB"/>
              </w:rPr>
              <w:t>51</w:t>
            </w:r>
          </w:p>
        </w:tc>
        <w:tc>
          <w:tcPr>
            <w:tcW w:w="567" w:type="dxa"/>
            <w:vAlign w:val="center"/>
          </w:tcPr>
          <w:p w14:paraId="6A1398B8" w14:textId="46245DB2" w:rsidR="006B73A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5</w:t>
            </w:r>
            <w:r w:rsidR="00482C35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0CD6B2D9" w14:textId="51CBEBE0" w:rsidR="006B73A0" w:rsidRPr="006158C0" w:rsidRDefault="00482C3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9</w:t>
            </w:r>
            <w:r w:rsidR="007D7E6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37</w:t>
            </w:r>
          </w:p>
        </w:tc>
        <w:tc>
          <w:tcPr>
            <w:tcW w:w="850" w:type="dxa"/>
            <w:vAlign w:val="center"/>
          </w:tcPr>
          <w:p w14:paraId="2397E6CE" w14:textId="3F5A2AF4" w:rsidR="006B73A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482C35">
              <w:rPr>
                <w:color w:val="000000" w:themeColor="text1"/>
                <w:lang w:val="en-GB"/>
              </w:rPr>
              <w:t>5</w:t>
            </w:r>
            <w:r>
              <w:rPr>
                <w:color w:val="000000" w:themeColor="text1"/>
                <w:lang w:val="en-GB"/>
              </w:rPr>
              <w:t>.</w:t>
            </w:r>
            <w:r w:rsidR="00482C35">
              <w:rPr>
                <w:color w:val="000000" w:themeColor="text1"/>
                <w:lang w:val="en-GB"/>
              </w:rPr>
              <w:t>6</w:t>
            </w:r>
            <w:r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7E3A9D" w14:textId="7F063ADD" w:rsidR="006B73A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482C35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5</w:t>
            </w:r>
            <w:r w:rsidR="00482C35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9B6158" w14:textId="4B8C19A9" w:rsidR="006B73A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1D0D810F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32745456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3D42A87" w14:textId="29816DF2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705B3A" w14:textId="6AAC8552" w:rsidR="006158C0" w:rsidRPr="006158C0" w:rsidRDefault="007D7E6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482C35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482C35">
              <w:rPr>
                <w:lang w:val="en-GB"/>
              </w:rPr>
              <w:t>89</w:t>
            </w:r>
          </w:p>
        </w:tc>
        <w:tc>
          <w:tcPr>
            <w:tcW w:w="567" w:type="dxa"/>
            <w:vAlign w:val="center"/>
          </w:tcPr>
          <w:p w14:paraId="0A68A647" w14:textId="54348C37" w:rsidR="006158C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482C35">
              <w:rPr>
                <w:color w:val="000000" w:themeColor="text1"/>
                <w:lang w:val="en-GB"/>
              </w:rPr>
              <w:t>23</w:t>
            </w:r>
          </w:p>
        </w:tc>
        <w:tc>
          <w:tcPr>
            <w:tcW w:w="851" w:type="dxa"/>
            <w:vAlign w:val="center"/>
          </w:tcPr>
          <w:p w14:paraId="6BBF9BFA" w14:textId="340077EE" w:rsidR="006158C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482C35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="00482C35">
              <w:rPr>
                <w:color w:val="000000" w:themeColor="text1"/>
                <w:lang w:val="en-GB"/>
              </w:rPr>
              <w:t>37</w:t>
            </w:r>
          </w:p>
        </w:tc>
        <w:tc>
          <w:tcPr>
            <w:tcW w:w="850" w:type="dxa"/>
            <w:vAlign w:val="center"/>
          </w:tcPr>
          <w:p w14:paraId="30CFA9C7" w14:textId="7750D434" w:rsidR="006158C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482C35">
              <w:rPr>
                <w:color w:val="000000" w:themeColor="text1"/>
                <w:lang w:val="en-GB"/>
              </w:rPr>
              <w:t>5</w:t>
            </w:r>
            <w:r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B0F6C2" w14:textId="6D5D84EA" w:rsidR="006158C0" w:rsidRPr="006158C0" w:rsidRDefault="007D7E6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5</w:t>
            </w:r>
            <w:r w:rsidR="00482C35">
              <w:rPr>
                <w:lang w:val="en-GB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F7448D" w14:textId="53DEDE47" w:rsidR="006158C0" w:rsidRPr="006158C0" w:rsidRDefault="007D7E6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  <w:r w:rsidR="00482C35">
              <w:rPr>
                <w:lang w:val="en-GB"/>
              </w:rPr>
              <w:t>3</w:t>
            </w:r>
          </w:p>
        </w:tc>
      </w:tr>
      <w:tr w:rsidR="006158C0" w:rsidRPr="006158C0" w14:paraId="5E41E396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2A1CD9E4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FDFD792" w14:textId="38F1AF21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5DCA6A" w14:textId="0B0F5FCA" w:rsidR="006158C0" w:rsidRPr="006158C0" w:rsidRDefault="007D7E6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  <w:r w:rsidR="00482C35">
              <w:rPr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5E2B1E32" w14:textId="7361920E" w:rsidR="006158C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482C35">
              <w:rPr>
                <w:color w:val="000000" w:themeColor="text1"/>
                <w:lang w:val="en-GB"/>
              </w:rPr>
              <w:t>23</w:t>
            </w:r>
          </w:p>
        </w:tc>
        <w:tc>
          <w:tcPr>
            <w:tcW w:w="851" w:type="dxa"/>
            <w:vAlign w:val="center"/>
          </w:tcPr>
          <w:p w14:paraId="37324E43" w14:textId="3D1054C5" w:rsidR="006158C0" w:rsidRPr="006158C0" w:rsidRDefault="007D7E68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482C35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0</w:t>
            </w:r>
            <w:r w:rsidR="00482C35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850" w:type="dxa"/>
            <w:vAlign w:val="center"/>
          </w:tcPr>
          <w:p w14:paraId="1FF141F9" w14:textId="4367B5AE" w:rsidR="006158C0" w:rsidRPr="006158C0" w:rsidRDefault="00482C3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7D7E6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7CBAF0" w14:textId="5F59A17E" w:rsidR="006158C0" w:rsidRPr="006158C0" w:rsidRDefault="007D7E6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482C35">
              <w:rPr>
                <w:lang w:val="en-GB"/>
              </w:rPr>
              <w:t>3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1C359F" w14:textId="28DE1483" w:rsidR="006158C0" w:rsidRPr="006158C0" w:rsidRDefault="007D7E68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482C35">
              <w:rPr>
                <w:lang w:val="en-GB"/>
              </w:rPr>
              <w:t>74</w:t>
            </w:r>
          </w:p>
        </w:tc>
      </w:tr>
      <w:tr w:rsidR="006B73A0" w:rsidRPr="006158C0" w14:paraId="08FE098D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4864A3FD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7F3FC2C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461E06F7" w14:textId="1DEF862B" w:rsidR="006B73A0" w:rsidRPr="006158C0" w:rsidRDefault="00482C3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7D7E6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6</w:t>
            </w:r>
          </w:p>
        </w:tc>
      </w:tr>
      <w:tr w:rsidR="006B73A0" w:rsidRPr="006158C0" w14:paraId="66ACC7EE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8" w:space="0" w:color="auto"/>
            </w:tcBorders>
          </w:tcPr>
          <w:p w14:paraId="14C1153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4E574175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8" w:space="0" w:color="auto"/>
            </w:tcBorders>
          </w:tcPr>
          <w:p w14:paraId="04770FFB" w14:textId="31953B41" w:rsidR="006B73A0" w:rsidRPr="006158C0" w:rsidRDefault="00482C3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7D7E68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7</w:t>
            </w:r>
          </w:p>
        </w:tc>
      </w:tr>
      <w:tr w:rsidR="006158C0" w:rsidRPr="006158C0" w14:paraId="2F389430" w14:textId="77777777" w:rsidTr="007776BB">
        <w:trPr>
          <w:trHeight w:hRule="exact" w:val="113"/>
        </w:trPr>
        <w:tc>
          <w:tcPr>
            <w:tcW w:w="1700" w:type="dxa"/>
            <w:tcBorders>
              <w:top w:val="single" w:sz="8" w:space="0" w:color="auto"/>
            </w:tcBorders>
          </w:tcPr>
          <w:p w14:paraId="0D7ED4B3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55B2855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3CB1F176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188FEB5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14:paraId="4FA01A2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4C173C8E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327AE1E3" w14:textId="77777777" w:rsidR="006B73A0" w:rsidRPr="006158C0" w:rsidRDefault="006B73A0" w:rsidP="007776BB">
            <w:pPr>
              <w:rPr>
                <w:lang w:val="en-GB"/>
              </w:rPr>
            </w:pPr>
          </w:p>
        </w:tc>
      </w:tr>
      <w:tr w:rsidR="006158C0" w:rsidRPr="006158C0" w14:paraId="0F44788C" w14:textId="77777777" w:rsidTr="007776BB">
        <w:trPr>
          <w:trHeight w:hRule="exact" w:val="340"/>
        </w:trPr>
        <w:tc>
          <w:tcPr>
            <w:tcW w:w="1700" w:type="dxa"/>
            <w:vMerge w:val="restart"/>
          </w:tcPr>
          <w:p w14:paraId="2899BD4C" w14:textId="1F51923C" w:rsidR="006B73A0" w:rsidRPr="006158C0" w:rsidRDefault="006158C0" w:rsidP="007776BB">
            <w:pPr>
              <w:spacing w:line="240" w:lineRule="auto"/>
              <w:jc w:val="left"/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Gluteus maximus</w:t>
            </w:r>
          </w:p>
        </w:tc>
        <w:tc>
          <w:tcPr>
            <w:tcW w:w="1701" w:type="dxa"/>
            <w:shd w:val="clear" w:color="auto" w:fill="auto"/>
          </w:tcPr>
          <w:p w14:paraId="2CFFC781" w14:textId="77777777" w:rsidR="006B73A0" w:rsidRPr="006158C0" w:rsidRDefault="006B73A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9570DC" w14:textId="486B5C4E" w:rsidR="006B73A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482C35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.</w:t>
            </w:r>
            <w:r w:rsidR="00482C35">
              <w:rPr>
                <w:color w:val="000000" w:themeColor="text1"/>
                <w:lang w:val="en-GB"/>
              </w:rPr>
              <w:t>47</w:t>
            </w:r>
          </w:p>
        </w:tc>
        <w:tc>
          <w:tcPr>
            <w:tcW w:w="567" w:type="dxa"/>
            <w:vAlign w:val="center"/>
          </w:tcPr>
          <w:p w14:paraId="5F178F52" w14:textId="0F8024BF" w:rsidR="006B73A0" w:rsidRPr="006158C0" w:rsidRDefault="00482C35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7E5A7E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1</w:t>
            </w:r>
          </w:p>
        </w:tc>
        <w:tc>
          <w:tcPr>
            <w:tcW w:w="851" w:type="dxa"/>
            <w:vAlign w:val="center"/>
          </w:tcPr>
          <w:p w14:paraId="25E2301B" w14:textId="56E5D067" w:rsidR="006B73A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</w:t>
            </w:r>
            <w:r w:rsidR="00056C39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715C4430" w14:textId="34B4AE67" w:rsidR="006B73A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056C39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>.</w:t>
            </w:r>
            <w:r w:rsidR="00056C39">
              <w:rPr>
                <w:color w:val="000000" w:themeColor="text1"/>
                <w:lang w:val="en-GB"/>
              </w:rPr>
              <w:t>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B0D11B" w14:textId="7050C296" w:rsidR="006B73A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482C35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.3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52F9C3" w14:textId="15D36B44" w:rsidR="006B73A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158C0" w:rsidRPr="006158C0" w14:paraId="5CAE8C9A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50D14A02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810FC95" w14:textId="52B48FC4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B6890B" w14:textId="7F43DC9D" w:rsidR="006158C0" w:rsidRPr="006158C0" w:rsidRDefault="007E5A7E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482C35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482C35">
              <w:rPr>
                <w:lang w:val="en-GB"/>
              </w:rPr>
              <w:t>4</w:t>
            </w:r>
            <w:r>
              <w:rPr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0BB42538" w14:textId="6472C322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482C35">
              <w:rPr>
                <w:color w:val="000000" w:themeColor="text1"/>
                <w:lang w:val="en-GB"/>
              </w:rPr>
              <w:t>69</w:t>
            </w:r>
          </w:p>
        </w:tc>
        <w:tc>
          <w:tcPr>
            <w:tcW w:w="851" w:type="dxa"/>
            <w:vAlign w:val="center"/>
          </w:tcPr>
          <w:p w14:paraId="19048DFE" w14:textId="114D5721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056C39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>.</w:t>
            </w:r>
            <w:r w:rsidR="00056C39">
              <w:rPr>
                <w:color w:val="000000" w:themeColor="text1"/>
                <w:lang w:val="en-GB"/>
              </w:rPr>
              <w:t>81</w:t>
            </w:r>
          </w:p>
        </w:tc>
        <w:tc>
          <w:tcPr>
            <w:tcW w:w="850" w:type="dxa"/>
            <w:vAlign w:val="center"/>
          </w:tcPr>
          <w:p w14:paraId="5EC80909" w14:textId="050E3A16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0.</w:t>
            </w:r>
            <w:r w:rsidR="00056C39">
              <w:rPr>
                <w:color w:val="000000" w:themeColor="text1"/>
                <w:lang w:val="en-GB"/>
              </w:rPr>
              <w:t>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0F8E37" w14:textId="68C5F4DB" w:rsidR="006158C0" w:rsidRPr="006158C0" w:rsidRDefault="007E5A7E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</w:t>
            </w:r>
            <w:r w:rsidR="00482C35">
              <w:rPr>
                <w:lang w:val="en-GB"/>
              </w:rPr>
              <w:t>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CF95B1" w14:textId="4B7867D1" w:rsidR="006158C0" w:rsidRPr="006158C0" w:rsidRDefault="007E5A7E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482C35">
              <w:rPr>
                <w:lang w:val="en-GB"/>
              </w:rPr>
              <w:t>08</w:t>
            </w:r>
          </w:p>
        </w:tc>
      </w:tr>
      <w:tr w:rsidR="006158C0" w:rsidRPr="006158C0" w14:paraId="67A1C434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2F54DFF7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20CF69" w14:textId="2C82F00C" w:rsidR="006158C0" w:rsidRPr="006158C0" w:rsidRDefault="006158C0" w:rsidP="007776BB">
            <w:pPr>
              <w:rPr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C1D054" w14:textId="7E31C0D1" w:rsidR="006158C0" w:rsidRPr="006158C0" w:rsidRDefault="00482C35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E5A7E">
              <w:rPr>
                <w:lang w:val="en-GB"/>
              </w:rPr>
              <w:t>.3</w:t>
            </w:r>
            <w:r>
              <w:rPr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0D61F08C" w14:textId="3088A39C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6</w:t>
            </w:r>
            <w:r w:rsidR="00482C35"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851" w:type="dxa"/>
            <w:vAlign w:val="center"/>
          </w:tcPr>
          <w:p w14:paraId="0155F006" w14:textId="3F788F9A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056C39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.</w:t>
            </w:r>
            <w:r w:rsidR="00056C39">
              <w:rPr>
                <w:color w:val="000000" w:themeColor="text1"/>
                <w:lang w:val="en-GB"/>
              </w:rPr>
              <w:t>09</w:t>
            </w:r>
          </w:p>
        </w:tc>
        <w:tc>
          <w:tcPr>
            <w:tcW w:w="850" w:type="dxa"/>
            <w:vAlign w:val="center"/>
          </w:tcPr>
          <w:p w14:paraId="58E5BC64" w14:textId="57D23E04" w:rsidR="006158C0" w:rsidRPr="006158C0" w:rsidRDefault="00056C39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7E5A7E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793A99" w14:textId="4765EBF7" w:rsidR="006158C0" w:rsidRPr="006158C0" w:rsidRDefault="00482C35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E5A7E">
              <w:rPr>
                <w:lang w:val="en-GB"/>
              </w:rPr>
              <w:t>.</w:t>
            </w:r>
            <w:r>
              <w:rPr>
                <w:lang w:val="en-GB"/>
              </w:rPr>
              <w:t>4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C9BE99" w14:textId="6BFC6B61" w:rsidR="006158C0" w:rsidRPr="006158C0" w:rsidRDefault="007E5A7E" w:rsidP="007776B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482C35">
              <w:rPr>
                <w:lang w:val="en-GB"/>
              </w:rPr>
              <w:t>67</w:t>
            </w:r>
          </w:p>
        </w:tc>
      </w:tr>
      <w:tr w:rsidR="006B73A0" w:rsidRPr="006158C0" w14:paraId="3E49B2CC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0135C407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6ADE809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8" w:space="0" w:color="auto"/>
            </w:tcBorders>
          </w:tcPr>
          <w:p w14:paraId="58AB4A2E" w14:textId="4F78072C" w:rsidR="006B73A0" w:rsidRPr="006158C0" w:rsidRDefault="00056C39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7E5A7E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</w:t>
            </w:r>
            <w:r w:rsidR="007E5A7E">
              <w:rPr>
                <w:color w:val="000000" w:themeColor="text1"/>
                <w:lang w:val="en-GB"/>
              </w:rPr>
              <w:t>4</w:t>
            </w:r>
          </w:p>
        </w:tc>
      </w:tr>
      <w:tr w:rsidR="00630C85" w:rsidRPr="006158C0" w14:paraId="39CC1F43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2C5D0371" w14:textId="77777777" w:rsidR="006B73A0" w:rsidRPr="006158C0" w:rsidRDefault="006B73A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759DCE5" w14:textId="77777777" w:rsidR="006B73A0" w:rsidRPr="006158C0" w:rsidRDefault="006B73A0" w:rsidP="007776BB">
            <w:pPr>
              <w:rPr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</w:tcPr>
          <w:p w14:paraId="1D7C04AD" w14:textId="36DC627D" w:rsidR="006B73A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</w:t>
            </w:r>
            <w:r w:rsidR="00056C39">
              <w:rPr>
                <w:color w:val="000000" w:themeColor="text1"/>
                <w:lang w:val="en-GB"/>
              </w:rPr>
              <w:t>23</w:t>
            </w:r>
          </w:p>
        </w:tc>
      </w:tr>
      <w:tr w:rsidR="00DA5DD8" w:rsidRPr="006158C0" w14:paraId="5E304CB8" w14:textId="77777777" w:rsidTr="007776BB">
        <w:trPr>
          <w:trHeight w:hRule="exact" w:val="113"/>
        </w:trPr>
        <w:tc>
          <w:tcPr>
            <w:tcW w:w="1700" w:type="dxa"/>
            <w:tcBorders>
              <w:bottom w:val="single" w:sz="12" w:space="0" w:color="auto"/>
            </w:tcBorders>
          </w:tcPr>
          <w:p w14:paraId="031EAC27" w14:textId="77777777" w:rsidR="00DA5DD8" w:rsidRPr="006158C0" w:rsidRDefault="00DA5DD8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ABF0146" w14:textId="77777777" w:rsidR="00DA5DD8" w:rsidRPr="006158C0" w:rsidRDefault="00DA5DD8" w:rsidP="007776B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4536" w:type="dxa"/>
            <w:gridSpan w:val="6"/>
            <w:tcBorders>
              <w:bottom w:val="single" w:sz="12" w:space="0" w:color="auto"/>
            </w:tcBorders>
          </w:tcPr>
          <w:p w14:paraId="1CA0C19C" w14:textId="77777777" w:rsidR="00DA5DD8" w:rsidRPr="006158C0" w:rsidRDefault="00DA5DD8" w:rsidP="007776B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30C85" w:rsidRPr="006158C0" w14:paraId="09385A9A" w14:textId="77777777" w:rsidTr="007776BB">
        <w:trPr>
          <w:trHeight w:hRule="exact" w:val="397"/>
        </w:trPr>
        <w:tc>
          <w:tcPr>
            <w:tcW w:w="1700" w:type="dxa"/>
            <w:vMerge w:val="restart"/>
            <w:tcBorders>
              <w:top w:val="single" w:sz="12" w:space="0" w:color="auto"/>
            </w:tcBorders>
          </w:tcPr>
          <w:p w14:paraId="386B3062" w14:textId="6BFAF615" w:rsidR="006158C0" w:rsidRPr="006158C0" w:rsidRDefault="006158C0" w:rsidP="007776BB">
            <w:pPr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Gastrocnemius mediali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032BF4A6" w14:textId="236519E4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77F61FF" w14:textId="516D987B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056C39">
              <w:rPr>
                <w:color w:val="000000" w:themeColor="text1"/>
                <w:lang w:val="en-GB"/>
              </w:rPr>
              <w:t>7</w:t>
            </w:r>
            <w:r>
              <w:rPr>
                <w:color w:val="000000" w:themeColor="text1"/>
                <w:lang w:val="en-GB"/>
              </w:rPr>
              <w:t>.</w:t>
            </w:r>
            <w:r w:rsidR="00957D12">
              <w:rPr>
                <w:color w:val="000000" w:themeColor="text1"/>
                <w:lang w:val="en-GB"/>
              </w:rPr>
              <w:t>1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2CDF3F17" w14:textId="57338081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7E5A7E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1</w:t>
            </w:r>
            <w:r w:rsidR="007E5A7E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0B842BD4" w14:textId="7FCC7A05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7E5A7E">
              <w:rPr>
                <w:color w:val="000000" w:themeColor="text1"/>
                <w:lang w:val="en-GB"/>
              </w:rPr>
              <w:t>2.</w:t>
            </w:r>
            <w:r>
              <w:rPr>
                <w:color w:val="000000" w:themeColor="text1"/>
                <w:lang w:val="en-GB"/>
              </w:rPr>
              <w:t>7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89208A7" w14:textId="20C94A24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1</w:t>
            </w:r>
            <w:r w:rsidR="007E5A7E">
              <w:rPr>
                <w:color w:val="000000" w:themeColor="text1"/>
                <w:lang w:val="en-GB"/>
              </w:rPr>
              <w:t>.6</w:t>
            </w:r>
            <w:r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562E80D" w14:textId="2E449DC0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957D12">
              <w:rPr>
                <w:color w:val="000000" w:themeColor="text1"/>
                <w:lang w:val="en-GB"/>
              </w:rPr>
              <w:t>7</w:t>
            </w:r>
            <w:r>
              <w:rPr>
                <w:color w:val="000000" w:themeColor="text1"/>
                <w:lang w:val="en-GB"/>
              </w:rPr>
              <w:t>.</w:t>
            </w:r>
            <w:r w:rsidR="00957D12">
              <w:rPr>
                <w:color w:val="000000" w:themeColor="text1"/>
                <w:lang w:val="en-GB"/>
              </w:rPr>
              <w:t>1</w:t>
            </w:r>
            <w:r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8553E00" w14:textId="3087428E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30C85" w:rsidRPr="006158C0" w14:paraId="6F3C89D7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08D358A6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EFC8DE1" w14:textId="3E3A9EF8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vAlign w:val="center"/>
          </w:tcPr>
          <w:p w14:paraId="439D01B4" w14:textId="5F4D94A0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957D12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="00957D12">
              <w:rPr>
                <w:color w:val="000000" w:themeColor="text1"/>
                <w:lang w:val="en-GB"/>
              </w:rPr>
              <w:t>87</w:t>
            </w:r>
          </w:p>
        </w:tc>
        <w:tc>
          <w:tcPr>
            <w:tcW w:w="567" w:type="dxa"/>
            <w:vAlign w:val="center"/>
          </w:tcPr>
          <w:p w14:paraId="795721D7" w14:textId="1773705D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957D12">
              <w:rPr>
                <w:color w:val="000000" w:themeColor="text1"/>
                <w:lang w:val="en-GB"/>
              </w:rPr>
              <w:t>55</w:t>
            </w:r>
          </w:p>
        </w:tc>
        <w:tc>
          <w:tcPr>
            <w:tcW w:w="851" w:type="dxa"/>
            <w:vAlign w:val="center"/>
          </w:tcPr>
          <w:p w14:paraId="1EBA31F0" w14:textId="611D6C4A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957D12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="00957D12">
              <w:rPr>
                <w:color w:val="000000" w:themeColor="text1"/>
                <w:lang w:val="en-GB"/>
              </w:rPr>
              <w:t>00</w:t>
            </w:r>
          </w:p>
        </w:tc>
        <w:tc>
          <w:tcPr>
            <w:tcW w:w="850" w:type="dxa"/>
            <w:vAlign w:val="center"/>
          </w:tcPr>
          <w:p w14:paraId="681A8F57" w14:textId="1D81BB58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</w:t>
            </w:r>
            <w:r w:rsidR="00957D12">
              <w:rPr>
                <w:color w:val="000000" w:themeColor="text1"/>
                <w:lang w:val="en-GB"/>
              </w:rPr>
              <w:t>26</w:t>
            </w:r>
          </w:p>
        </w:tc>
        <w:tc>
          <w:tcPr>
            <w:tcW w:w="851" w:type="dxa"/>
            <w:vAlign w:val="center"/>
          </w:tcPr>
          <w:p w14:paraId="5DF9DD90" w14:textId="42827E9C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0.</w:t>
            </w:r>
            <w:r w:rsidR="00957D12">
              <w:rPr>
                <w:color w:val="000000" w:themeColor="text1"/>
                <w:lang w:val="en-GB"/>
              </w:rPr>
              <w:t>5</w:t>
            </w:r>
            <w:r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708" w:type="dxa"/>
            <w:vAlign w:val="center"/>
          </w:tcPr>
          <w:p w14:paraId="29DBC5B5" w14:textId="2CD8C1CC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5</w:t>
            </w:r>
            <w:r w:rsidR="00957D12">
              <w:rPr>
                <w:color w:val="000000" w:themeColor="text1"/>
                <w:lang w:val="en-GB"/>
              </w:rPr>
              <w:t>8</w:t>
            </w:r>
          </w:p>
        </w:tc>
      </w:tr>
      <w:tr w:rsidR="00630C85" w:rsidRPr="006158C0" w14:paraId="59F7F1DE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693C3EA3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3BF2BE" w14:textId="6C491534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329A556" w14:textId="2386C92D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7E5A7E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1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FB8B2CD" w14:textId="590B81B2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</w:t>
            </w:r>
            <w:r w:rsidR="00957D12">
              <w:rPr>
                <w:color w:val="000000" w:themeColor="text1"/>
                <w:lang w:val="en-GB"/>
              </w:rPr>
              <w:t>5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BB04526" w14:textId="0FAF0B98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3.3</w:t>
            </w:r>
            <w:r w:rsidR="00957D12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459CB7A" w14:textId="5021373E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="007E5A7E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3DFC6C8" w14:textId="3677C3E6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7E5A7E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1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1DC42B5" w14:textId="24A5C50F" w:rsidR="006158C0" w:rsidRPr="006158C0" w:rsidRDefault="007E5A7E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9</w:t>
            </w:r>
            <w:r w:rsidR="00957D12">
              <w:rPr>
                <w:color w:val="000000" w:themeColor="text1"/>
                <w:lang w:val="en-GB"/>
              </w:rPr>
              <w:t>1</w:t>
            </w:r>
          </w:p>
        </w:tc>
      </w:tr>
      <w:tr w:rsidR="006158C0" w:rsidRPr="006158C0" w14:paraId="250A87A5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3D50FC4E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EC15E0" w14:textId="1A1F8F1A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12" w:space="0" w:color="auto"/>
            </w:tcBorders>
          </w:tcPr>
          <w:p w14:paraId="0A100E8A" w14:textId="323B1981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</w:t>
            </w:r>
            <w:r w:rsidR="007E5A7E">
              <w:rPr>
                <w:color w:val="000000" w:themeColor="text1"/>
                <w:lang w:val="en-GB"/>
              </w:rPr>
              <w:t>.6</w:t>
            </w:r>
            <w:r>
              <w:rPr>
                <w:color w:val="000000" w:themeColor="text1"/>
                <w:lang w:val="en-GB"/>
              </w:rPr>
              <w:t>0</w:t>
            </w:r>
          </w:p>
        </w:tc>
      </w:tr>
      <w:tr w:rsidR="006158C0" w:rsidRPr="006158C0" w14:paraId="27CFAEC0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7FF3C205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5672E68" w14:textId="47C19656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</w:tcPr>
          <w:p w14:paraId="226C1789" w14:textId="51139B5D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="007E5A7E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3</w:t>
            </w:r>
          </w:p>
        </w:tc>
      </w:tr>
      <w:tr w:rsidR="00DA5DD8" w:rsidRPr="006158C0" w14:paraId="44DDB34D" w14:textId="77777777" w:rsidTr="007776BB">
        <w:trPr>
          <w:trHeight w:hRule="exact" w:val="113"/>
        </w:trPr>
        <w:tc>
          <w:tcPr>
            <w:tcW w:w="1700" w:type="dxa"/>
            <w:tcBorders>
              <w:bottom w:val="single" w:sz="12" w:space="0" w:color="auto"/>
            </w:tcBorders>
          </w:tcPr>
          <w:p w14:paraId="6D146ACA" w14:textId="77777777" w:rsidR="00DA5DD8" w:rsidRPr="006158C0" w:rsidRDefault="00DA5DD8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351C7BC" w14:textId="77777777" w:rsidR="00DA5DD8" w:rsidRPr="006158C0" w:rsidRDefault="00DA5DD8" w:rsidP="007776B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4536" w:type="dxa"/>
            <w:gridSpan w:val="6"/>
            <w:tcBorders>
              <w:bottom w:val="single" w:sz="12" w:space="0" w:color="auto"/>
            </w:tcBorders>
          </w:tcPr>
          <w:p w14:paraId="336856FB" w14:textId="77777777" w:rsidR="00DA5DD8" w:rsidRPr="006158C0" w:rsidRDefault="00DA5DD8" w:rsidP="007776B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30C85" w:rsidRPr="006158C0" w14:paraId="259457D2" w14:textId="77777777" w:rsidTr="007776BB">
        <w:trPr>
          <w:trHeight w:hRule="exact" w:val="397"/>
        </w:trPr>
        <w:tc>
          <w:tcPr>
            <w:tcW w:w="1700" w:type="dxa"/>
            <w:vMerge w:val="restart"/>
            <w:tcBorders>
              <w:top w:val="single" w:sz="12" w:space="0" w:color="auto"/>
            </w:tcBorders>
          </w:tcPr>
          <w:p w14:paraId="59AEDB2F" w14:textId="77777777" w:rsidR="006158C0" w:rsidRPr="006158C0" w:rsidRDefault="006158C0" w:rsidP="007776BB">
            <w:pPr>
              <w:rPr>
                <w:b/>
                <w:bCs/>
                <w:lang w:val="en-GB"/>
              </w:rPr>
            </w:pPr>
            <w:r w:rsidRPr="006158C0">
              <w:rPr>
                <w:b/>
                <w:bCs/>
                <w:lang w:val="en-GB"/>
              </w:rPr>
              <w:t>Gastrocnemius lateralis</w:t>
            </w:r>
          </w:p>
          <w:p w14:paraId="2877291C" w14:textId="71761274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7E70F0B5" w14:textId="3351E2C5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F4BF54C" w14:textId="0836FD85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1</w:t>
            </w:r>
            <w:r w:rsidR="00926D0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2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00E60EB" w14:textId="23817216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926D0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2A8D7F6" w14:textId="661FD4B6" w:rsidR="006158C0" w:rsidRPr="006158C0" w:rsidRDefault="004342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926D02">
              <w:rPr>
                <w:color w:val="000000" w:themeColor="text1"/>
                <w:lang w:val="en-GB"/>
              </w:rPr>
              <w:t>3.</w:t>
            </w:r>
            <w:r>
              <w:rPr>
                <w:color w:val="000000" w:themeColor="text1"/>
                <w:lang w:val="en-GB"/>
              </w:rPr>
              <w:t>3</w:t>
            </w:r>
            <w:r w:rsidR="00926D02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271C1DF" w14:textId="563BB2B6" w:rsidR="006158C0" w:rsidRPr="006158C0" w:rsidRDefault="004342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9</w:t>
            </w:r>
            <w:r w:rsidR="00926D02">
              <w:rPr>
                <w:color w:val="000000" w:themeColor="text1"/>
                <w:lang w:val="en-GB"/>
              </w:rPr>
              <w:t>.2</w:t>
            </w:r>
            <w:r>
              <w:rPr>
                <w:color w:val="000000" w:themeColor="text1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12776C2" w14:textId="78D1DC7F" w:rsidR="006158C0" w:rsidRPr="006158C0" w:rsidRDefault="00926D0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957D12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>.</w:t>
            </w:r>
            <w:r w:rsidR="00957D12">
              <w:rPr>
                <w:color w:val="000000" w:themeColor="text1"/>
                <w:lang w:val="en-GB"/>
              </w:rPr>
              <w:t>35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DCF5247" w14:textId="143062BC" w:rsidR="006158C0" w:rsidRPr="006158C0" w:rsidRDefault="00926D0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</w:t>
            </w:r>
          </w:p>
        </w:tc>
      </w:tr>
      <w:tr w:rsidR="00630C85" w:rsidRPr="006158C0" w14:paraId="496EF329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042AAFAA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4A1B1C5" w14:textId="3B11DC88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Non-vibration</w:t>
            </w:r>
          </w:p>
        </w:tc>
        <w:tc>
          <w:tcPr>
            <w:tcW w:w="709" w:type="dxa"/>
            <w:vAlign w:val="center"/>
          </w:tcPr>
          <w:p w14:paraId="4F7CBF85" w14:textId="6C75D4F0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926D02">
              <w:rPr>
                <w:color w:val="000000" w:themeColor="text1"/>
                <w:lang w:val="en-GB"/>
              </w:rPr>
              <w:t>.2</w:t>
            </w:r>
            <w:r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567" w:type="dxa"/>
            <w:vAlign w:val="center"/>
          </w:tcPr>
          <w:p w14:paraId="7FCC24DC" w14:textId="162F390F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926D0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4</w:t>
            </w:r>
          </w:p>
        </w:tc>
        <w:tc>
          <w:tcPr>
            <w:tcW w:w="851" w:type="dxa"/>
            <w:vAlign w:val="center"/>
          </w:tcPr>
          <w:p w14:paraId="55AEFA11" w14:textId="3EFE01C8" w:rsidR="006158C0" w:rsidRPr="006158C0" w:rsidRDefault="00926D0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43427D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>.</w:t>
            </w:r>
            <w:r w:rsidR="0043427D">
              <w:rPr>
                <w:color w:val="000000" w:themeColor="text1"/>
                <w:lang w:val="en-GB"/>
              </w:rPr>
              <w:t>65</w:t>
            </w:r>
          </w:p>
        </w:tc>
        <w:tc>
          <w:tcPr>
            <w:tcW w:w="850" w:type="dxa"/>
            <w:vAlign w:val="center"/>
          </w:tcPr>
          <w:p w14:paraId="34BC389E" w14:textId="3053640B" w:rsidR="006158C0" w:rsidRPr="006158C0" w:rsidRDefault="004342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="00926D0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1</w:t>
            </w:r>
            <w:r w:rsidR="00926D02"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851" w:type="dxa"/>
            <w:vAlign w:val="center"/>
          </w:tcPr>
          <w:p w14:paraId="33D4C217" w14:textId="44EEBEDC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</w:t>
            </w:r>
            <w:r w:rsidR="00926D0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14</w:t>
            </w:r>
          </w:p>
        </w:tc>
        <w:tc>
          <w:tcPr>
            <w:tcW w:w="708" w:type="dxa"/>
            <w:vAlign w:val="center"/>
          </w:tcPr>
          <w:p w14:paraId="7A2DC86D" w14:textId="27EEDF87" w:rsidR="006158C0" w:rsidRPr="006158C0" w:rsidRDefault="00926D0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957D12">
              <w:rPr>
                <w:color w:val="000000" w:themeColor="text1"/>
                <w:lang w:val="en-GB"/>
              </w:rPr>
              <w:t>89</w:t>
            </w:r>
          </w:p>
        </w:tc>
      </w:tr>
      <w:tr w:rsidR="00630C85" w:rsidRPr="006158C0" w14:paraId="3440174C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6A43D7DD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BD3272" w14:textId="197C0C23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r w:rsidRPr="006158C0">
              <w:rPr>
                <w:lang w:val="en-GB"/>
              </w:rPr>
              <w:t>Vibration at 25 Hz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E9494A7" w14:textId="70948F18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0</w:t>
            </w:r>
            <w:r w:rsidR="00926D0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4</w:t>
            </w:r>
            <w:r w:rsidR="00926D02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5179AC5" w14:textId="35AA33D0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="00926D0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9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59931B6" w14:textId="6956E032" w:rsidR="006158C0" w:rsidRPr="006158C0" w:rsidRDefault="00926D0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="0043427D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.</w:t>
            </w:r>
            <w:r w:rsidR="0043427D">
              <w:rPr>
                <w:color w:val="000000" w:themeColor="text1"/>
                <w:lang w:val="en-GB"/>
              </w:rPr>
              <w:t>3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114EB29" w14:textId="28B63835" w:rsidR="006158C0" w:rsidRPr="006158C0" w:rsidRDefault="004342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="00926D0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5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A8E47C8" w14:textId="493BE9DA" w:rsidR="006158C0" w:rsidRPr="006158C0" w:rsidRDefault="00957D1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0.2</w:t>
            </w:r>
            <w:r w:rsidR="00926D02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0450E3D" w14:textId="6F463060" w:rsidR="006158C0" w:rsidRPr="006158C0" w:rsidRDefault="00926D02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</w:t>
            </w:r>
            <w:r w:rsidR="00957D12">
              <w:rPr>
                <w:color w:val="000000" w:themeColor="text1"/>
                <w:lang w:val="en-GB"/>
              </w:rPr>
              <w:t>83</w:t>
            </w:r>
          </w:p>
        </w:tc>
      </w:tr>
      <w:tr w:rsidR="006158C0" w:rsidRPr="006158C0" w14:paraId="3E55F3EA" w14:textId="77777777" w:rsidTr="007776BB">
        <w:trPr>
          <w:trHeight w:hRule="exact" w:val="340"/>
        </w:trPr>
        <w:tc>
          <w:tcPr>
            <w:tcW w:w="1700" w:type="dxa"/>
            <w:vMerge/>
          </w:tcPr>
          <w:p w14:paraId="3455A6EF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4F1F8F6" w14:textId="2F30FFF8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4536" w:type="dxa"/>
            <w:gridSpan w:val="6"/>
            <w:tcBorders>
              <w:top w:val="single" w:sz="12" w:space="0" w:color="auto"/>
            </w:tcBorders>
          </w:tcPr>
          <w:p w14:paraId="61E8E2E9" w14:textId="1A465833" w:rsidR="006158C0" w:rsidRPr="006158C0" w:rsidRDefault="004342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6</w:t>
            </w:r>
            <w:r w:rsidR="00926D02">
              <w:rPr>
                <w:color w:val="000000" w:themeColor="text1"/>
                <w:lang w:val="en-GB"/>
              </w:rPr>
              <w:t>.4</w:t>
            </w:r>
            <w:r>
              <w:rPr>
                <w:color w:val="000000" w:themeColor="text1"/>
                <w:lang w:val="en-GB"/>
              </w:rPr>
              <w:t>5</w:t>
            </w:r>
          </w:p>
        </w:tc>
      </w:tr>
      <w:tr w:rsidR="006158C0" w:rsidRPr="006158C0" w14:paraId="641D8821" w14:textId="77777777" w:rsidTr="007776BB">
        <w:trPr>
          <w:trHeight w:hRule="exact" w:val="340"/>
        </w:trPr>
        <w:tc>
          <w:tcPr>
            <w:tcW w:w="1700" w:type="dxa"/>
            <w:vMerge/>
            <w:tcBorders>
              <w:bottom w:val="single" w:sz="18" w:space="0" w:color="auto"/>
            </w:tcBorders>
          </w:tcPr>
          <w:p w14:paraId="26238878" w14:textId="77777777" w:rsidR="006158C0" w:rsidRPr="006158C0" w:rsidRDefault="006158C0" w:rsidP="007776B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3C373558" w14:textId="05D899D3" w:rsidR="006158C0" w:rsidRPr="006158C0" w:rsidRDefault="006158C0" w:rsidP="007776BB">
            <w:pPr>
              <w:rPr>
                <w:color w:val="000000" w:themeColor="text1"/>
                <w:lang w:val="en-GB"/>
              </w:rPr>
            </w:pPr>
            <w:proofErr w:type="spellStart"/>
            <w:r w:rsidRPr="006158C0">
              <w:rPr>
                <w:color w:val="000000" w:themeColor="text1"/>
                <w:lang w:val="en-GB"/>
              </w:rPr>
              <w:t>σ</w:t>
            </w:r>
            <w:r w:rsidRPr="006158C0">
              <w:rPr>
                <w:color w:val="000000" w:themeColor="text1"/>
                <w:vertAlign w:val="subscript"/>
                <w:lang w:val="en-GB"/>
              </w:rPr>
              <w:t>є</w:t>
            </w:r>
            <w:proofErr w:type="spellEnd"/>
          </w:p>
        </w:tc>
        <w:tc>
          <w:tcPr>
            <w:tcW w:w="4536" w:type="dxa"/>
            <w:gridSpan w:val="6"/>
            <w:tcBorders>
              <w:bottom w:val="single" w:sz="18" w:space="0" w:color="auto"/>
            </w:tcBorders>
          </w:tcPr>
          <w:p w14:paraId="2D0641F8" w14:textId="0C86A3F4" w:rsidR="006158C0" w:rsidRPr="006158C0" w:rsidRDefault="0043427D" w:rsidP="007776BB">
            <w:pPr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</w:t>
            </w:r>
            <w:r w:rsidR="00926D02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29</w:t>
            </w:r>
          </w:p>
        </w:tc>
      </w:tr>
    </w:tbl>
    <w:p w14:paraId="01F8EC08" w14:textId="0BE1E25B" w:rsidR="00630C85" w:rsidRPr="00F061E0" w:rsidRDefault="00F061E0" w:rsidP="00630C85">
      <w:pPr>
        <w:rPr>
          <w:sz w:val="21"/>
          <w:szCs w:val="16"/>
        </w:rPr>
      </w:pPr>
      <w:r>
        <w:rPr>
          <w:b/>
          <w:bCs/>
          <w:sz w:val="21"/>
          <w:szCs w:val="16"/>
        </w:rPr>
        <w:t xml:space="preserve">Supplementary </w:t>
      </w:r>
      <w:r w:rsidR="0053543B" w:rsidRPr="007776BB">
        <w:rPr>
          <w:b/>
          <w:bCs/>
          <w:sz w:val="21"/>
          <w:szCs w:val="16"/>
        </w:rPr>
        <w:t>Table</w:t>
      </w:r>
      <w:r>
        <w:rPr>
          <w:b/>
          <w:bCs/>
          <w:sz w:val="21"/>
          <w:szCs w:val="16"/>
        </w:rPr>
        <w:t xml:space="preserve"> </w:t>
      </w:r>
      <w:r w:rsidR="00867B2D">
        <w:rPr>
          <w:b/>
          <w:bCs/>
          <w:sz w:val="21"/>
          <w:szCs w:val="16"/>
        </w:rPr>
        <w:t>7</w:t>
      </w:r>
      <w:r w:rsidR="0053543B" w:rsidRPr="007776BB">
        <w:rPr>
          <w:b/>
          <w:bCs/>
          <w:sz w:val="21"/>
          <w:szCs w:val="16"/>
        </w:rPr>
        <w:t xml:space="preserve">. </w:t>
      </w:r>
      <w:r w:rsidR="0053543B" w:rsidRPr="007776BB">
        <w:rPr>
          <w:sz w:val="21"/>
          <w:szCs w:val="16"/>
        </w:rPr>
        <w:t>Linear mixed model</w:t>
      </w:r>
      <w:r w:rsidR="007776BB" w:rsidRPr="007776BB">
        <w:rPr>
          <w:sz w:val="21"/>
          <w:szCs w:val="16"/>
        </w:rPr>
        <w:t xml:space="preserve"> for suspended </w:t>
      </w:r>
      <w:r w:rsidR="00432C9C">
        <w:rPr>
          <w:sz w:val="21"/>
          <w:szCs w:val="16"/>
        </w:rPr>
        <w:t xml:space="preserve">hamstring curl </w:t>
      </w:r>
      <w:r w:rsidR="007776BB" w:rsidRPr="007776BB">
        <w:rPr>
          <w:sz w:val="21"/>
          <w:szCs w:val="16"/>
        </w:rPr>
        <w:t>conditions (</w:t>
      </w:r>
      <w:r w:rsidR="00591F8A">
        <w:rPr>
          <w:sz w:val="21"/>
          <w:szCs w:val="16"/>
        </w:rPr>
        <w:t>ec</w:t>
      </w:r>
      <w:r w:rsidR="007776BB" w:rsidRPr="007776BB">
        <w:rPr>
          <w:sz w:val="21"/>
          <w:szCs w:val="16"/>
        </w:rPr>
        <w:t>centric phase)</w:t>
      </w:r>
      <w:r w:rsidR="0053543B" w:rsidRPr="007776BB">
        <w:rPr>
          <w:sz w:val="21"/>
          <w:szCs w:val="16"/>
        </w:rPr>
        <w:t xml:space="preserve"> with </w:t>
      </w:r>
      <w:r w:rsidR="007776BB" w:rsidRPr="007776BB">
        <w:rPr>
          <w:sz w:val="21"/>
          <w:szCs w:val="16"/>
        </w:rPr>
        <w:t>muscle activity</w:t>
      </w:r>
      <w:r w:rsidR="0053543B" w:rsidRPr="007776BB">
        <w:rPr>
          <w:sz w:val="21"/>
          <w:szCs w:val="16"/>
        </w:rPr>
        <w:t xml:space="preserve"> as </w:t>
      </w:r>
      <w:r w:rsidR="007776BB">
        <w:rPr>
          <w:sz w:val="21"/>
          <w:szCs w:val="16"/>
        </w:rPr>
        <w:t xml:space="preserve">the </w:t>
      </w:r>
      <w:r w:rsidR="0053543B" w:rsidRPr="007776BB">
        <w:rPr>
          <w:sz w:val="21"/>
          <w:szCs w:val="16"/>
        </w:rPr>
        <w:t>dependent variable</w:t>
      </w:r>
      <w:r w:rsidR="007776BB" w:rsidRPr="007776BB">
        <w:rPr>
          <w:sz w:val="21"/>
          <w:szCs w:val="16"/>
        </w:rPr>
        <w:t>.</w:t>
      </w:r>
    </w:p>
    <w:p w14:paraId="258E7517" w14:textId="446A2476" w:rsidR="0053543B" w:rsidRPr="0053543B" w:rsidRDefault="0053543B" w:rsidP="0053543B">
      <w:pPr>
        <w:spacing w:line="240" w:lineRule="auto"/>
        <w:rPr>
          <w:sz w:val="21"/>
          <w:szCs w:val="16"/>
          <w:lang w:val="en-GB"/>
        </w:rPr>
      </w:pPr>
      <w:r w:rsidRPr="0053543B">
        <w:rPr>
          <w:sz w:val="21"/>
          <w:szCs w:val="16"/>
          <w:lang w:val="en-GB"/>
        </w:rPr>
        <w:t>ES = coefficient estimate; SE = standard error; 95% CI = 95% confidence intervals</w:t>
      </w:r>
      <w:r w:rsidRPr="007776BB">
        <w:rPr>
          <w:sz w:val="21"/>
          <w:szCs w:val="16"/>
          <w:lang w:val="en-GB"/>
        </w:rPr>
        <w:t>;</w:t>
      </w:r>
      <w:r w:rsidRPr="0053543B">
        <w:rPr>
          <w:sz w:val="21"/>
          <w:szCs w:val="16"/>
          <w:lang w:val="en-GB"/>
        </w:rPr>
        <w:t xml:space="preserve"> t = t- value; p = p-value; </w:t>
      </w:r>
      <w:proofErr w:type="spellStart"/>
      <w:r w:rsidRPr="0053543B">
        <w:rPr>
          <w:sz w:val="21"/>
          <w:szCs w:val="16"/>
          <w:lang w:val="en-GB"/>
        </w:rPr>
        <w:t>σ</w:t>
      </w:r>
      <w:r w:rsidRPr="0053543B">
        <w:rPr>
          <w:sz w:val="21"/>
          <w:szCs w:val="16"/>
          <w:vertAlign w:val="subscript"/>
          <w:lang w:val="en-GB"/>
        </w:rPr>
        <w:t>u</w:t>
      </w:r>
      <w:proofErr w:type="spellEnd"/>
      <w:r w:rsidRPr="0053543B">
        <w:rPr>
          <w:sz w:val="21"/>
          <w:szCs w:val="16"/>
          <w:lang w:val="en-GB"/>
        </w:rPr>
        <w:t xml:space="preserve"> = standard deviation of participant; </w:t>
      </w:r>
      <w:proofErr w:type="spellStart"/>
      <w:r w:rsidRPr="0053543B">
        <w:rPr>
          <w:sz w:val="21"/>
          <w:szCs w:val="16"/>
          <w:lang w:val="en-GB"/>
        </w:rPr>
        <w:t>σ</w:t>
      </w:r>
      <w:r w:rsidRPr="0053543B">
        <w:rPr>
          <w:sz w:val="21"/>
          <w:szCs w:val="16"/>
          <w:vertAlign w:val="subscript"/>
          <w:lang w:val="en-GB"/>
        </w:rPr>
        <w:t>є</w:t>
      </w:r>
      <w:proofErr w:type="spellEnd"/>
      <w:r w:rsidRPr="0053543B">
        <w:rPr>
          <w:sz w:val="21"/>
          <w:szCs w:val="16"/>
          <w:lang w:val="en-GB"/>
        </w:rPr>
        <w:t xml:space="preserve"> = standard deviation of residual. </w:t>
      </w:r>
      <w:r w:rsidR="00DB0D06" w:rsidRPr="007776BB">
        <w:rPr>
          <w:sz w:val="21"/>
          <w:szCs w:val="16"/>
          <w:lang w:val="en-GB"/>
        </w:rPr>
        <w:t xml:space="preserve">The </w:t>
      </w:r>
      <w:r w:rsidR="00DB0D06" w:rsidRPr="0053543B">
        <w:rPr>
          <w:sz w:val="21"/>
          <w:szCs w:val="16"/>
          <w:lang w:val="en-GB"/>
        </w:rPr>
        <w:t>“</w:t>
      </w:r>
      <w:r w:rsidR="00DB0D06" w:rsidRPr="007776BB">
        <w:rPr>
          <w:sz w:val="21"/>
          <w:szCs w:val="16"/>
          <w:lang w:val="en-GB"/>
        </w:rPr>
        <w:t xml:space="preserve">suspended </w:t>
      </w:r>
      <w:r w:rsidR="00BC4B91">
        <w:rPr>
          <w:sz w:val="21"/>
          <w:szCs w:val="16"/>
          <w:lang w:val="en-GB"/>
        </w:rPr>
        <w:t>hamstring curl</w:t>
      </w:r>
      <w:r w:rsidR="00DB0D06" w:rsidRPr="007776BB">
        <w:rPr>
          <w:sz w:val="21"/>
          <w:szCs w:val="16"/>
          <w:lang w:val="en-GB"/>
        </w:rPr>
        <w:t xml:space="preserve"> with vibration at 40 Hz</w:t>
      </w:r>
      <w:r w:rsidR="00DB0D06" w:rsidRPr="0053543B">
        <w:rPr>
          <w:sz w:val="21"/>
          <w:szCs w:val="16"/>
          <w:lang w:val="en-GB"/>
        </w:rPr>
        <w:t xml:space="preserve">” </w:t>
      </w:r>
      <w:r w:rsidR="00DB0D06" w:rsidRPr="007776BB">
        <w:rPr>
          <w:sz w:val="21"/>
          <w:szCs w:val="16"/>
          <w:lang w:val="en-GB"/>
        </w:rPr>
        <w:t xml:space="preserve">was </w:t>
      </w:r>
      <w:r w:rsidRPr="0053543B">
        <w:rPr>
          <w:sz w:val="21"/>
          <w:szCs w:val="16"/>
          <w:lang w:val="en-GB"/>
        </w:rPr>
        <w:t xml:space="preserve">used </w:t>
      </w:r>
      <w:r w:rsidR="00DB0D06" w:rsidRPr="0053543B">
        <w:rPr>
          <w:sz w:val="21"/>
          <w:szCs w:val="16"/>
          <w:lang w:val="en-GB"/>
        </w:rPr>
        <w:t>as reference categories for this model</w:t>
      </w:r>
      <w:r w:rsidR="00DB0D06" w:rsidRPr="007776BB">
        <w:rPr>
          <w:sz w:val="21"/>
          <w:szCs w:val="16"/>
          <w:lang w:val="en-GB"/>
        </w:rPr>
        <w:t xml:space="preserve"> </w:t>
      </w:r>
      <w:r w:rsidRPr="0053543B">
        <w:rPr>
          <w:sz w:val="21"/>
          <w:szCs w:val="16"/>
          <w:lang w:val="en-GB"/>
        </w:rPr>
        <w:t>in the exercise condition variable</w:t>
      </w:r>
      <w:r w:rsidR="00DB0D06" w:rsidRPr="007776BB">
        <w:rPr>
          <w:sz w:val="21"/>
          <w:szCs w:val="16"/>
          <w:lang w:val="en-GB"/>
        </w:rPr>
        <w:t>.</w:t>
      </w:r>
      <w:r w:rsidRPr="0053543B">
        <w:rPr>
          <w:sz w:val="21"/>
          <w:szCs w:val="16"/>
          <w:lang w:val="en-GB"/>
        </w:rPr>
        <w:t xml:space="preserve"> </w:t>
      </w:r>
    </w:p>
    <w:sectPr w:rsidR="0053543B" w:rsidRPr="00535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E4B7C0" w14:textId="77777777" w:rsidR="001260B1" w:rsidRDefault="001260B1" w:rsidP="00DA5DD8">
      <w:pPr>
        <w:spacing w:line="240" w:lineRule="auto"/>
      </w:pPr>
      <w:r>
        <w:separator/>
      </w:r>
    </w:p>
  </w:endnote>
  <w:endnote w:type="continuationSeparator" w:id="0">
    <w:p w14:paraId="249FDD2D" w14:textId="77777777" w:rsidR="001260B1" w:rsidRDefault="001260B1" w:rsidP="00DA5D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A48768" w14:textId="77777777" w:rsidR="001260B1" w:rsidRDefault="001260B1" w:rsidP="00DA5DD8">
      <w:pPr>
        <w:spacing w:line="240" w:lineRule="auto"/>
      </w:pPr>
      <w:r>
        <w:separator/>
      </w:r>
    </w:p>
  </w:footnote>
  <w:footnote w:type="continuationSeparator" w:id="0">
    <w:p w14:paraId="41DD622B" w14:textId="77777777" w:rsidR="001260B1" w:rsidRDefault="001260B1" w:rsidP="00DA5D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3A0"/>
    <w:rsid w:val="00056C39"/>
    <w:rsid w:val="000F3D18"/>
    <w:rsid w:val="001260B1"/>
    <w:rsid w:val="00156520"/>
    <w:rsid w:val="001F577F"/>
    <w:rsid w:val="002E3224"/>
    <w:rsid w:val="003E72FF"/>
    <w:rsid w:val="00432C9C"/>
    <w:rsid w:val="0043427D"/>
    <w:rsid w:val="00482C35"/>
    <w:rsid w:val="004E5E91"/>
    <w:rsid w:val="0053543B"/>
    <w:rsid w:val="00591F8A"/>
    <w:rsid w:val="006158C0"/>
    <w:rsid w:val="00630C85"/>
    <w:rsid w:val="006777FF"/>
    <w:rsid w:val="00692CE2"/>
    <w:rsid w:val="006B73A0"/>
    <w:rsid w:val="006F2C66"/>
    <w:rsid w:val="00716B62"/>
    <w:rsid w:val="00753C22"/>
    <w:rsid w:val="007776BB"/>
    <w:rsid w:val="007D7E68"/>
    <w:rsid w:val="007E5A7E"/>
    <w:rsid w:val="00867B2D"/>
    <w:rsid w:val="008B5F7D"/>
    <w:rsid w:val="00926D02"/>
    <w:rsid w:val="00957D12"/>
    <w:rsid w:val="009D6598"/>
    <w:rsid w:val="009F6410"/>
    <w:rsid w:val="00A30516"/>
    <w:rsid w:val="00B441C3"/>
    <w:rsid w:val="00BC4B91"/>
    <w:rsid w:val="00DA5DD8"/>
    <w:rsid w:val="00DB0D06"/>
    <w:rsid w:val="00F061E0"/>
    <w:rsid w:val="00F3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3461D8"/>
  <w15:chartTrackingRefBased/>
  <w15:docId w15:val="{C87481D1-2610-9D4B-BB64-4C798BF5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3A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3A0"/>
    <w:rPr>
      <w:rFonts w:ascii="Times New Roman" w:eastAsia="SimSun" w:hAnsi="Times New Roman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5DD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DD8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DA5DD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DD8"/>
    <w:rPr>
      <w:rFonts w:ascii="Times New Roman" w:eastAsia="Times New Roman" w:hAnsi="Times New Roman" w:cs="Times New Roman"/>
      <w:color w:val="00000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C1</dc:creator>
  <cp:keywords/>
  <dc:description/>
  <cp:lastModifiedBy>JoanAC1</cp:lastModifiedBy>
  <cp:revision>7</cp:revision>
  <dcterms:created xsi:type="dcterms:W3CDTF">2021-03-07T18:39:00Z</dcterms:created>
  <dcterms:modified xsi:type="dcterms:W3CDTF">2021-04-27T11:04:00Z</dcterms:modified>
</cp:coreProperties>
</file>